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124" w:type="dxa"/>
        <w:tblInd w:w="1066" w:type="dxa"/>
        <w:tblLook w:val="04A0" w:firstRow="1" w:lastRow="0" w:firstColumn="1" w:lastColumn="0" w:noHBand="0" w:noVBand="1"/>
      </w:tblPr>
      <w:tblGrid>
        <w:gridCol w:w="843"/>
        <w:gridCol w:w="2056"/>
        <w:gridCol w:w="2070"/>
        <w:gridCol w:w="2160"/>
      </w:tblGrid>
      <w:tr w:rsidR="00DC7D76" w:rsidRPr="00DC7D76" w14:paraId="65D7AA20" w14:textId="77777777" w:rsidTr="00DC7D76">
        <w:trPr>
          <w:trHeight w:val="320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990B0" w14:textId="77777777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C7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Gen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08009" w14:textId="77777777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C7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IVDA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CB9C8" w14:textId="77777777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DC7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BA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FDF56" w14:textId="1F005F38" w:rsidR="00DC7D76" w:rsidRPr="00DC7D76" w:rsidRDefault="00656980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e</w:t>
            </w:r>
            <w:r w:rsidR="00DC7D76" w:rsidRPr="00DC7D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WAT</w:t>
            </w:r>
          </w:p>
        </w:tc>
      </w:tr>
      <w:tr w:rsidR="00DC7D76" w:rsidRPr="00DC7D76" w14:paraId="1D63A0DD" w14:textId="77777777" w:rsidTr="00DC7D76">
        <w:trPr>
          <w:trHeight w:val="320"/>
        </w:trPr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7D32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Arntl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DAC67" w14:textId="02174A48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B9899" w14:textId="0776C3CF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2</w:t>
            </w:r>
            <w:r w:rsidR="00570B4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A13BB" w14:textId="48C0ABC2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DC7D76" w:rsidRPr="00DC7D76" w14:paraId="13AC51E7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EED0C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loc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96A9" w14:textId="2373E486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8BF29" w14:textId="589DF26E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A8C12" w14:textId="0ECAB9E1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C7D76" w:rsidRPr="00DC7D76" w14:paraId="6BB76ADF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EC9B5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ry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06D6" w14:textId="2D7A50D1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C10AB" w14:textId="3A6E82DA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2A31" w14:textId="229713BC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</w:t>
            </w:r>
            <w:r w:rsidR="00570B4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C7D76" w:rsidRPr="00DC7D76" w14:paraId="676F79BE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BDB61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Cry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C0781" w14:textId="595E369C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D607" w14:textId="7F7A66E9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</w:t>
            </w:r>
            <w:r w:rsidR="00570B4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8F40" w14:textId="4FDE7879" w:rsidR="00DC7D76" w:rsidRPr="00DC7D76" w:rsidRDefault="00570B4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:rsidR="00DC7D76" w:rsidRPr="00DC7D76" w14:paraId="07100A43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E52A7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pas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5A855" w14:textId="395DB462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7B2A6" w14:textId="0D2D4DC6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681E" w14:textId="7EF19760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C7D76" w:rsidRPr="00DC7D76" w14:paraId="24F4A80C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66B22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r1d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B312" w14:textId="3513401F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8A77" w14:textId="27C1E2AF" w:rsidR="00DC7D76" w:rsidRPr="00DC7D76" w:rsidRDefault="00570B4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EB14D" w14:textId="0CFC8F2B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DC7D76" w:rsidRPr="00DC7D76" w14:paraId="2C5FD184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F9C5D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Nr1d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8AFB" w14:textId="1FC17B82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687F1" w14:textId="0DBD3831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</w:t>
            </w:r>
            <w:r w:rsidR="00570B4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9EA57" w14:textId="0A631140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</w:t>
            </w:r>
            <w:r w:rsidR="00570B4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C7D76" w:rsidRPr="00DC7D76" w14:paraId="7823FC51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57A7C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D677" w14:textId="7F11EC9A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70F8" w14:textId="68261FF2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2967D" w14:textId="3DA3D472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</w:t>
            </w:r>
            <w:r w:rsidR="00570B4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C7D76" w:rsidRPr="00DC7D76" w14:paraId="6028CDE2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3B780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35795" w14:textId="20805743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BDCE" w14:textId="03284853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5709" w14:textId="1D21BE19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DC7D76" w:rsidRPr="00DC7D76" w14:paraId="34576C14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F3A3C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er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9CF2F" w14:textId="6DB1A1C3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E318A" w14:textId="2D6EFD8A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</w:t>
            </w:r>
            <w:r w:rsidR="00570B4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F5186" w14:textId="6CDD878A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</w:t>
            </w:r>
            <w:r w:rsidR="00570B4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C7D76" w:rsidRPr="00DC7D76" w14:paraId="731F28F5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DA1269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Rora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010324" w14:textId="3A055A24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E22A03" w14:textId="30B48216" w:rsidR="00DC7D76" w:rsidRPr="00DC7D76" w:rsidRDefault="00570B4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7275D4" w14:textId="047641E3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</w:t>
            </w:r>
            <w:r w:rsidR="00F800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C7D76" w:rsidRPr="00DC7D76" w14:paraId="6E4473A4" w14:textId="77777777" w:rsidTr="00DC7D76">
        <w:trPr>
          <w:trHeight w:val="320"/>
        </w:trPr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3268F" w14:textId="77777777" w:rsidR="00DC7D76" w:rsidRPr="00CE4236" w:rsidRDefault="00DC7D76" w:rsidP="00DC7D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CE423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Rorc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AF07A" w14:textId="59EB5440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83875" w14:textId="0F558798" w:rsidR="00DC7D76" w:rsidRPr="00DC7D76" w:rsidRDefault="00570B4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6ACCEC" w14:textId="76A497CB" w:rsidR="00DC7D76" w:rsidRPr="00DC7D76" w:rsidRDefault="00DC7D76" w:rsidP="00DC7D7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C7D7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</w:tbl>
    <w:p w14:paraId="1794D57F" w14:textId="21879F63" w:rsidR="00965AEC" w:rsidRDefault="00656980" w:rsidP="00DC7D76">
      <w:pPr>
        <w:jc w:val="center"/>
      </w:pPr>
      <w:r>
        <w:br/>
      </w:r>
    </w:p>
    <w:p w14:paraId="2E5AB93D" w14:textId="77777777" w:rsidR="00CE4236" w:rsidRPr="00CE4236" w:rsidRDefault="00CE4236" w:rsidP="00CE4236">
      <w:pPr>
        <w:rPr>
          <w:rFonts w:ascii="Times New Roman" w:hAnsi="Times New Roman" w:cs="Times New Roman"/>
        </w:rPr>
      </w:pPr>
      <w:r w:rsidRPr="00CE4236">
        <w:rPr>
          <w:rFonts w:ascii="Times New Roman" w:hAnsi="Times New Roman" w:cs="Times New Roman"/>
          <w:b/>
          <w:bCs/>
        </w:rPr>
        <w:t>Supplemental Table 2. Clocks of IVDAs</w:t>
      </w:r>
      <w:r w:rsidRPr="00CE4236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CE4236">
        <w:rPr>
          <w:rFonts w:ascii="Times New Roman" w:hAnsi="Times New Roman" w:cs="Times New Roman"/>
          <w:b/>
          <w:bCs/>
        </w:rPr>
        <w:t xml:space="preserve">are in-phase with that of </w:t>
      </w:r>
      <w:r w:rsidRPr="00CE4236">
        <w:rPr>
          <w:rFonts w:ascii="Times New Roman" w:hAnsi="Times New Roman" w:cs="Times New Roman"/>
          <w:b/>
          <w:bCs/>
          <w:i/>
          <w:iCs/>
        </w:rPr>
        <w:t>in vivo</w:t>
      </w:r>
      <w:r w:rsidRPr="00CE4236">
        <w:rPr>
          <w:rFonts w:ascii="Times New Roman" w:hAnsi="Times New Roman" w:cs="Times New Roman"/>
          <w:b/>
          <w:bCs/>
        </w:rPr>
        <w:t xml:space="preserve"> BAT and eWAT. </w:t>
      </w:r>
      <w:r w:rsidRPr="00CE4236">
        <w:rPr>
          <w:rFonts w:ascii="Times New Roman" w:hAnsi="Times New Roman" w:cs="Times New Roman"/>
        </w:rPr>
        <w:t>Table shows the phase in circadian time (CT) of clock transcripts from IVDAs, brown adipose tissue (BAT) and epididymal white adipose tissue (eWAT) (</w:t>
      </w:r>
      <w:r w:rsidRPr="00CE4236">
        <w:rPr>
          <w:rFonts w:ascii="Times New Roman" w:hAnsi="Times New Roman" w:cs="Times New Roman"/>
          <w:i/>
          <w:iCs/>
        </w:rPr>
        <w:t xml:space="preserve">in vivo </w:t>
      </w:r>
      <w:r w:rsidRPr="00CE4236">
        <w:rPr>
          <w:rFonts w:ascii="Times New Roman" w:hAnsi="Times New Roman" w:cs="Times New Roman"/>
        </w:rPr>
        <w:t xml:space="preserve">microarray data, Zhang et al., 2014). N/A indicates there are no detected rhythmic transcripts for that gene. </w:t>
      </w:r>
    </w:p>
    <w:p w14:paraId="1BB2C78A" w14:textId="77777777" w:rsidR="00656980" w:rsidRDefault="00656980" w:rsidP="00DC7D76">
      <w:pPr>
        <w:jc w:val="center"/>
      </w:pPr>
    </w:p>
    <w:p w14:paraId="1FFF44D5" w14:textId="77777777" w:rsidR="00656980" w:rsidRDefault="00656980" w:rsidP="00DC7D76">
      <w:pPr>
        <w:jc w:val="center"/>
      </w:pPr>
    </w:p>
    <w:p w14:paraId="2427651D" w14:textId="77777777" w:rsidR="00656980" w:rsidRDefault="00656980" w:rsidP="00DC7D76">
      <w:pPr>
        <w:jc w:val="center"/>
      </w:pPr>
    </w:p>
    <w:p w14:paraId="501AB8FF" w14:textId="77777777" w:rsidR="00656980" w:rsidRPr="00DC7D76" w:rsidRDefault="00656980" w:rsidP="00DC7D76">
      <w:pPr>
        <w:jc w:val="center"/>
      </w:pPr>
    </w:p>
    <w:sectPr w:rsidR="00656980" w:rsidRPr="00DC7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127"/>
    <w:rsid w:val="000E6868"/>
    <w:rsid w:val="004E03BD"/>
    <w:rsid w:val="00570B46"/>
    <w:rsid w:val="005A745B"/>
    <w:rsid w:val="005B7B43"/>
    <w:rsid w:val="00656980"/>
    <w:rsid w:val="006B35B6"/>
    <w:rsid w:val="006F488F"/>
    <w:rsid w:val="00720F76"/>
    <w:rsid w:val="00732127"/>
    <w:rsid w:val="008C5F03"/>
    <w:rsid w:val="00965AEC"/>
    <w:rsid w:val="00B335C8"/>
    <w:rsid w:val="00CE4236"/>
    <w:rsid w:val="00DC7D76"/>
    <w:rsid w:val="00F800B9"/>
    <w:rsid w:val="00F81CD7"/>
    <w:rsid w:val="00F84CB3"/>
    <w:rsid w:val="00FF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DC0FF"/>
  <w15:chartTrackingRefBased/>
  <w15:docId w15:val="{60CEA770-7573-B543-8D42-74B9F51EC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457</Characters>
  <Application>Microsoft Office Word</Application>
  <DocSecurity>0</DocSecurity>
  <Lines>7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rie Worthen</dc:creator>
  <cp:keywords/>
  <dc:description/>
  <cp:lastModifiedBy>Jennifer Marie Worthen</cp:lastModifiedBy>
  <cp:revision>2</cp:revision>
  <dcterms:created xsi:type="dcterms:W3CDTF">2026-01-05T13:44:00Z</dcterms:created>
  <dcterms:modified xsi:type="dcterms:W3CDTF">2026-01-05T13:44:00Z</dcterms:modified>
</cp:coreProperties>
</file>